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870" w:rsidRPr="00C60870" w:rsidRDefault="00C60870" w:rsidP="00C60870">
      <w:pPr>
        <w:jc w:val="left"/>
        <w:rPr>
          <w:rFonts w:ascii="Times New Roman" w:hAnsi="Times New Roman"/>
          <w:b/>
          <w:sz w:val="20"/>
          <w:szCs w:val="20"/>
          <w:shd w:val="clear" w:color="auto" w:fill="FFFFFF"/>
        </w:rPr>
      </w:pPr>
      <w:r w:rsidRPr="00776582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Table </w:t>
      </w:r>
      <w:r w:rsidRPr="0077658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EV1</w:t>
      </w:r>
      <w:r w:rsidR="007D4EB0" w:rsidRPr="0077658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.</w:t>
      </w:r>
      <w:r w:rsidRPr="00776582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 </w:t>
      </w:r>
      <w:r w:rsidRPr="00776582"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Site</w:t>
      </w:r>
      <w:r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 xml:space="preserve"> in </w:t>
      </w:r>
      <w:r w:rsidRPr="002E05BF">
        <w:rPr>
          <w:rFonts w:ascii="Times New Roman" w:hAnsi="Times New Roman"/>
          <w:b/>
          <w:sz w:val="20"/>
          <w:szCs w:val="20"/>
          <w:shd w:val="clear" w:color="auto" w:fill="FFFFFF"/>
        </w:rPr>
        <w:t xml:space="preserve">SOD1 and SOD2 </w:t>
      </w:r>
      <w:r>
        <w:rPr>
          <w:rFonts w:ascii="Times New Roman" w:hAnsi="Times New Roman" w:hint="eastAsia"/>
          <w:b/>
          <w:sz w:val="20"/>
          <w:szCs w:val="20"/>
          <w:shd w:val="clear" w:color="auto" w:fill="FFFFFF"/>
        </w:rPr>
        <w:t>that are modifies by N-Hc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817"/>
        <w:gridCol w:w="1134"/>
        <w:gridCol w:w="6571"/>
      </w:tblGrid>
      <w:tr w:rsidR="00C60870" w:rsidRPr="001C4A90" w:rsidTr="003C6485">
        <w:tc>
          <w:tcPr>
            <w:tcW w:w="817" w:type="dxa"/>
            <w:vMerge w:val="restart"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C4A90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OD1</w:t>
            </w:r>
          </w:p>
        </w:tc>
        <w:tc>
          <w:tcPr>
            <w:tcW w:w="1134" w:type="dxa"/>
            <w:tcBorders>
              <w:bottom w:val="nil"/>
            </w:tcBorders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23</w:t>
            </w:r>
          </w:p>
        </w:tc>
        <w:tc>
          <w:tcPr>
            <w:tcW w:w="6571" w:type="dxa"/>
            <w:tcBorders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GDGPVQGIINFEQ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ESNGPVK.V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122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R.TLVVHE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ADDLGK.G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128</w:t>
            </w:r>
          </w:p>
        </w:tc>
        <w:tc>
          <w:tcPr>
            <w:tcW w:w="6571" w:type="dxa"/>
            <w:tcBorders>
              <w:top w:val="nil"/>
              <w:bottom w:val="single" w:sz="4" w:space="0" w:color="auto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ADDLG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GGNEESTK.T</w:t>
            </w:r>
          </w:p>
        </w:tc>
      </w:tr>
      <w:tr w:rsidR="00C60870" w:rsidRPr="001C4A90" w:rsidTr="003C6485">
        <w:tc>
          <w:tcPr>
            <w:tcW w:w="817" w:type="dxa"/>
            <w:vMerge w:val="restart"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</w:pPr>
            <w:r w:rsidRPr="001C4A90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SOD2</w:t>
            </w:r>
          </w:p>
        </w:tc>
        <w:tc>
          <w:tcPr>
            <w:tcW w:w="1134" w:type="dxa"/>
            <w:tcBorders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44</w:t>
            </w:r>
          </w:p>
        </w:tc>
        <w:tc>
          <w:tcPr>
            <w:tcW w:w="6571" w:type="dxa"/>
            <w:tcBorders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HHAAYVNNLNVTEE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YQEALAK.G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51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YQEALA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GDVTAQIALQPALK.F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98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GELLEAI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R.D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106</w:t>
            </w: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R.DFGSFD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FK.E</w:t>
            </w:r>
          </w:p>
        </w:tc>
      </w:tr>
      <w:tr w:rsidR="00C60870" w:rsidRPr="001C4A90" w:rsidTr="003C6485">
        <w:tc>
          <w:tcPr>
            <w:tcW w:w="817" w:type="dxa"/>
            <w:vMerge/>
          </w:tcPr>
          <w:p w:rsidR="00C60870" w:rsidRPr="001C4A90" w:rsidRDefault="00C60870" w:rsidP="003C6485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178</w:t>
            </w:r>
          </w:p>
        </w:tc>
        <w:tc>
          <w:tcPr>
            <w:tcW w:w="6571" w:type="dxa"/>
            <w:tcBorders>
              <w:top w:val="nil"/>
            </w:tcBorders>
          </w:tcPr>
          <w:p w:rsidR="00C60870" w:rsidRPr="001C4A90" w:rsidRDefault="00C60870" w:rsidP="003C6485">
            <w:pPr>
              <w:rPr>
                <w:rFonts w:ascii="Times New Roman" w:hAnsi="Times New Roman"/>
                <w:sz w:val="16"/>
                <w:szCs w:val="16"/>
              </w:rPr>
            </w:pPr>
            <w:r w:rsidRPr="001C4A90">
              <w:rPr>
                <w:rFonts w:ascii="Times New Roman" w:hAnsi="Times New Roman"/>
                <w:sz w:val="16"/>
                <w:szCs w:val="16"/>
              </w:rPr>
              <w:t>K.NVRPDYLK</w:t>
            </w:r>
            <w:r w:rsidRPr="001C4A90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1C4A90">
              <w:rPr>
                <w:rFonts w:ascii="Times New Roman" w:hAnsi="Times New Roman"/>
                <w:sz w:val="16"/>
                <w:szCs w:val="16"/>
              </w:rPr>
              <w:t>AIWNVINWENVTER.Y</w:t>
            </w:r>
          </w:p>
        </w:tc>
      </w:tr>
    </w:tbl>
    <w:p w:rsidR="00C60870" w:rsidRDefault="00C60870" w:rsidP="00D95EA6">
      <w:pPr>
        <w:adjustRightInd w:val="0"/>
        <w:snapToGrid w:val="0"/>
        <w:spacing w:beforeLines="50" w:line="360" w:lineRule="auto"/>
        <w:rPr>
          <w:rFonts w:ascii="Times New Roman" w:hAnsi="Times New Roman"/>
          <w:sz w:val="20"/>
          <w:szCs w:val="20"/>
          <w:shd w:val="clear" w:color="auto" w:fill="FFFFFF"/>
        </w:rPr>
      </w:pPr>
      <w:r>
        <w:rPr>
          <w:rFonts w:ascii="Times New Roman" w:hAnsi="Times New Roman" w:hint="eastAsia"/>
          <w:sz w:val="20"/>
          <w:szCs w:val="20"/>
          <w:shd w:val="clear" w:color="auto" w:fill="FFFFFF"/>
        </w:rPr>
        <w:t>A</w:t>
      </w:r>
      <w:r w:rsidRPr="00557DE6">
        <w:rPr>
          <w:rFonts w:ascii="Times New Roman" w:hAnsi="Times New Roman"/>
          <w:sz w:val="20"/>
          <w:szCs w:val="20"/>
          <w:shd w:val="clear" w:color="auto" w:fill="FFFFFF"/>
        </w:rPr>
        <w:t>mino acid sequences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of</w:t>
      </w:r>
      <w:r w:rsidRPr="00493831">
        <w:rPr>
          <w:rFonts w:ascii="Times New Roman" w:hAnsi="Times New Roman"/>
          <w:sz w:val="20"/>
          <w:szCs w:val="20"/>
          <w:shd w:val="clear" w:color="auto" w:fill="FFFFFF"/>
        </w:rPr>
        <w:t xml:space="preserve"> </w:t>
      </w:r>
      <w:r w:rsidRPr="00557DE6">
        <w:rPr>
          <w:rFonts w:ascii="Times New Roman" w:hAnsi="Times New Roman"/>
          <w:sz w:val="20"/>
          <w:szCs w:val="20"/>
          <w:shd w:val="clear" w:color="auto" w:fill="FFFFFF"/>
        </w:rPr>
        <w:t>SOD1 and SOD2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 xml:space="preserve"> with the lysine residues modified by N-Hcy (</w:t>
      </w:r>
      <w:r w:rsidRPr="00557DE6">
        <w:rPr>
          <w:rFonts w:ascii="Times New Roman" w:hAnsi="Times New Roman"/>
          <w:sz w:val="20"/>
          <w:szCs w:val="20"/>
          <w:shd w:val="clear" w:color="auto" w:fill="FFFFFF"/>
        </w:rPr>
        <w:t>marked by #</w:t>
      </w:r>
      <w:r>
        <w:rPr>
          <w:rFonts w:ascii="Times New Roman" w:hAnsi="Times New Roman" w:hint="eastAsia"/>
          <w:sz w:val="20"/>
          <w:szCs w:val="20"/>
          <w:shd w:val="clear" w:color="auto" w:fill="FFFFFF"/>
        </w:rPr>
        <w:t>)</w:t>
      </w:r>
      <w:r>
        <w:rPr>
          <w:rFonts w:ascii="Times New Roman" w:hAnsi="Times New Roman"/>
          <w:sz w:val="20"/>
          <w:szCs w:val="20"/>
          <w:shd w:val="clear" w:color="auto" w:fill="FFFFFF"/>
        </w:rPr>
        <w:t xml:space="preserve"> are shown. </w:t>
      </w:r>
    </w:p>
    <w:p w:rsidR="00C60870" w:rsidRDefault="00C60870" w:rsidP="006E4639">
      <w:pPr>
        <w:rPr>
          <w:rFonts w:ascii="Times New Roman" w:hAnsi="Times New Roman"/>
          <w:b/>
          <w:sz w:val="20"/>
          <w:szCs w:val="20"/>
          <w:shd w:val="clear" w:color="auto" w:fill="FFFFFF"/>
        </w:rPr>
      </w:pPr>
    </w:p>
    <w:p w:rsidR="006E4639" w:rsidRDefault="006E4639"/>
    <w:sectPr w:rsidR="006E4639" w:rsidSect="00471E0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0E7" w:rsidRDefault="00C870E7" w:rsidP="003D6D2E">
      <w:r>
        <w:separator/>
      </w:r>
    </w:p>
  </w:endnote>
  <w:endnote w:type="continuationSeparator" w:id="0">
    <w:p w:rsidR="00C870E7" w:rsidRDefault="00C870E7" w:rsidP="003D6D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71E0E" w:rsidRDefault="00471E0E">
    <w:pPr>
      <w:pStyle w:val="a3"/>
      <w:jc w:val="center"/>
    </w:pPr>
    <w:r>
      <w:rPr>
        <w:lang w:val="zh-CN"/>
      </w:rPr>
      <w:t xml:space="preserve"> </w:t>
    </w:r>
    <w:r w:rsidR="000403D7">
      <w:rPr>
        <w:b/>
        <w:sz w:val="24"/>
        <w:szCs w:val="24"/>
      </w:rPr>
      <w:fldChar w:fldCharType="begin"/>
    </w:r>
    <w:r>
      <w:rPr>
        <w:b/>
      </w:rPr>
      <w:instrText>PAGE</w:instrText>
    </w:r>
    <w:r w:rsidR="000403D7">
      <w:rPr>
        <w:b/>
        <w:sz w:val="24"/>
        <w:szCs w:val="24"/>
      </w:rPr>
      <w:fldChar w:fldCharType="separate"/>
    </w:r>
    <w:r w:rsidR="00D95EA6">
      <w:rPr>
        <w:b/>
        <w:noProof/>
      </w:rPr>
      <w:t>1</w:t>
    </w:r>
    <w:r w:rsidR="000403D7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0403D7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0403D7">
      <w:rPr>
        <w:b/>
        <w:sz w:val="24"/>
        <w:szCs w:val="24"/>
      </w:rPr>
      <w:fldChar w:fldCharType="separate"/>
    </w:r>
    <w:r w:rsidR="00D95EA6">
      <w:rPr>
        <w:b/>
        <w:noProof/>
      </w:rPr>
      <w:t>1</w:t>
    </w:r>
    <w:r w:rsidR="000403D7">
      <w:rPr>
        <w:b/>
        <w:sz w:val="24"/>
        <w:szCs w:val="24"/>
      </w:rPr>
      <w:fldChar w:fldCharType="end"/>
    </w:r>
  </w:p>
  <w:p w:rsidR="00471E0E" w:rsidRDefault="00471E0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0E7" w:rsidRDefault="00C870E7" w:rsidP="003D6D2E">
      <w:r>
        <w:separator/>
      </w:r>
    </w:p>
  </w:footnote>
  <w:footnote w:type="continuationSeparator" w:id="0">
    <w:p w:rsidR="00C870E7" w:rsidRDefault="00C870E7" w:rsidP="003D6D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6412"/>
    <w:rsid w:val="000403D7"/>
    <w:rsid w:val="00074665"/>
    <w:rsid w:val="000867F9"/>
    <w:rsid w:val="000A7B9F"/>
    <w:rsid w:val="0019054C"/>
    <w:rsid w:val="001F1F67"/>
    <w:rsid w:val="001F20F2"/>
    <w:rsid w:val="002F2FA1"/>
    <w:rsid w:val="0032334A"/>
    <w:rsid w:val="003D6D2E"/>
    <w:rsid w:val="00402FF8"/>
    <w:rsid w:val="00405151"/>
    <w:rsid w:val="0045369D"/>
    <w:rsid w:val="00471E0E"/>
    <w:rsid w:val="004C74BC"/>
    <w:rsid w:val="005358F2"/>
    <w:rsid w:val="00570572"/>
    <w:rsid w:val="005B56DB"/>
    <w:rsid w:val="005F23A7"/>
    <w:rsid w:val="006054E4"/>
    <w:rsid w:val="00653D9D"/>
    <w:rsid w:val="0065493E"/>
    <w:rsid w:val="006A26C6"/>
    <w:rsid w:val="006A4FA5"/>
    <w:rsid w:val="006E4639"/>
    <w:rsid w:val="006F40B9"/>
    <w:rsid w:val="00707DA7"/>
    <w:rsid w:val="00736412"/>
    <w:rsid w:val="00773442"/>
    <w:rsid w:val="00776582"/>
    <w:rsid w:val="007A780F"/>
    <w:rsid w:val="007D4EB0"/>
    <w:rsid w:val="007F75D3"/>
    <w:rsid w:val="0088197B"/>
    <w:rsid w:val="008C2869"/>
    <w:rsid w:val="00904D17"/>
    <w:rsid w:val="00955712"/>
    <w:rsid w:val="00975CA6"/>
    <w:rsid w:val="009808C1"/>
    <w:rsid w:val="00A06BF6"/>
    <w:rsid w:val="00A65490"/>
    <w:rsid w:val="00A756AA"/>
    <w:rsid w:val="00AA275F"/>
    <w:rsid w:val="00B7227C"/>
    <w:rsid w:val="00BD4925"/>
    <w:rsid w:val="00BE14BE"/>
    <w:rsid w:val="00C16084"/>
    <w:rsid w:val="00C33BFF"/>
    <w:rsid w:val="00C409A1"/>
    <w:rsid w:val="00C60870"/>
    <w:rsid w:val="00C855F4"/>
    <w:rsid w:val="00C870E7"/>
    <w:rsid w:val="00D26F4E"/>
    <w:rsid w:val="00D822C9"/>
    <w:rsid w:val="00D95EA6"/>
    <w:rsid w:val="00DA3802"/>
    <w:rsid w:val="00DF75A7"/>
    <w:rsid w:val="00EA7FEA"/>
    <w:rsid w:val="00EE2D23"/>
    <w:rsid w:val="00EF1642"/>
    <w:rsid w:val="00F064BF"/>
    <w:rsid w:val="00F24992"/>
    <w:rsid w:val="00F62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64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41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36412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6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65490"/>
    <w:rPr>
      <w:rFonts w:ascii="Calibri" w:eastAsia="宋体" w:hAnsi="Calibri" w:cs="Times New Roman"/>
      <w:sz w:val="18"/>
      <w:szCs w:val="18"/>
    </w:rPr>
  </w:style>
  <w:style w:type="table" w:styleId="a5">
    <w:name w:val="Table Grid"/>
    <w:basedOn w:val="a1"/>
    <w:uiPriority w:val="59"/>
    <w:rsid w:val="00EF16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051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51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Agilent Technologies, Inc.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Y</dc:creator>
  <cp:lastModifiedBy>MXY</cp:lastModifiedBy>
  <cp:revision>2</cp:revision>
  <dcterms:created xsi:type="dcterms:W3CDTF">2019-09-29T05:56:00Z</dcterms:created>
  <dcterms:modified xsi:type="dcterms:W3CDTF">2019-09-29T05:56:00Z</dcterms:modified>
</cp:coreProperties>
</file>